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28AB8" w14:textId="567326F3" w:rsidR="00864295" w:rsidRPr="002E3CE4" w:rsidRDefault="00CC5691" w:rsidP="009F74ED">
      <w:pPr>
        <w:outlineLvl w:val="0"/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S3 Table</w:t>
      </w:r>
      <w:r w:rsidR="00666CD3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 xml:space="preserve">. </w:t>
      </w:r>
      <w:r w:rsidR="00B8682D" w:rsidRPr="00F53BFE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ELISA measurement of IgG response</w:t>
      </w:r>
      <w:r w:rsidR="00B8682D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 xml:space="preserve"> in </w:t>
      </w:r>
      <w:r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immunized mice</w:t>
      </w:r>
      <w:bookmarkEnd w:id="0"/>
      <w:r w:rsidR="00124A9C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*</w:t>
      </w:r>
      <w:r w:rsidR="00D86338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.</w:t>
      </w:r>
      <w:r w:rsidR="006E4B2A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 xml:space="preserve"> </w:t>
      </w:r>
    </w:p>
    <w:p w14:paraId="7CE071D0" w14:textId="77777777" w:rsidR="00864295" w:rsidRPr="00E66CCD" w:rsidRDefault="00864295" w:rsidP="00E66CCD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13479" w:type="dxa"/>
        <w:tblInd w:w="-121" w:type="dxa"/>
        <w:tblLayout w:type="fixed"/>
        <w:tblLook w:val="0000" w:firstRow="0" w:lastRow="0" w:firstColumn="0" w:lastColumn="0" w:noHBand="0" w:noVBand="0"/>
      </w:tblPr>
      <w:tblGrid>
        <w:gridCol w:w="301"/>
        <w:gridCol w:w="658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8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</w:tblGrid>
      <w:tr w:rsidR="00044C01" w:rsidRPr="00044C01" w14:paraId="674A94C6" w14:textId="77777777" w:rsidTr="00044C01">
        <w:trPr>
          <w:trHeight w:val="224"/>
        </w:trPr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</w:tcPr>
          <w:p w14:paraId="55039032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7CD46CC" w14:textId="18313ED9" w:rsidR="000F7424" w:rsidRPr="00044C01" w:rsidRDefault="002E3CE4" w:rsidP="00490590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Poly</w:t>
            </w:r>
            <w:r w:rsidR="00490590">
              <w:rPr>
                <w:rFonts w:ascii="Times New Roman" w:hAnsi="Times New Roman" w:cs="Times New Roman"/>
                <w:b/>
                <w:sz w:val="11"/>
                <w:szCs w:val="10"/>
              </w:rPr>
              <w:t>(</w:t>
            </w: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I</w:t>
            </w:r>
            <w:r w:rsidR="00490590">
              <w:rPr>
                <w:rFonts w:ascii="Times New Roman" w:hAnsi="Times New Roman" w:cs="Times New Roman"/>
                <w:b/>
                <w:sz w:val="11"/>
                <w:szCs w:val="10"/>
              </w:rPr>
              <w:t>:</w:t>
            </w: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C</w:t>
            </w:r>
            <w:r w:rsidR="00490590">
              <w:rPr>
                <w:rFonts w:ascii="Times New Roman" w:hAnsi="Times New Roman" w:cs="Times New Roman"/>
                <w:b/>
                <w:sz w:val="11"/>
                <w:szCs w:val="10"/>
              </w:rPr>
              <w:t>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CC2755D" w14:textId="4C3A2EE3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Poly</w:t>
            </w:r>
            <w:r w:rsidR="00490590">
              <w:rPr>
                <w:rFonts w:ascii="Times New Roman" w:hAnsi="Times New Roman" w:cs="Times New Roman"/>
                <w:b/>
                <w:sz w:val="11"/>
                <w:szCs w:val="10"/>
              </w:rPr>
              <w:t>(</w:t>
            </w: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IC:LC</w:t>
            </w:r>
            <w:r w:rsidR="00490590">
              <w:rPr>
                <w:rFonts w:ascii="Times New Roman" w:hAnsi="Times New Roman" w:cs="Times New Roman"/>
                <w:b/>
                <w:sz w:val="11"/>
                <w:szCs w:val="10"/>
              </w:rPr>
              <w:t>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CB39A16" w14:textId="2AA9DA59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Alum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89AED76" w14:textId="5D873763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SAS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514B705" w14:textId="178EE613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SAS/</w:t>
            </w:r>
            <w:proofErr w:type="spellStart"/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Ccarbopol</w:t>
            </w:r>
            <w:proofErr w:type="spellEnd"/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29060B4" w14:textId="1E29426B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MPLA+Alum</w:t>
            </w:r>
            <w:proofErr w:type="spellEnd"/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15BF3A9" w14:textId="4C448759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MPLA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CE2DC89" w14:textId="121E6A56" w:rsidR="000F7424" w:rsidRPr="00044C01" w:rsidRDefault="002E3CE4" w:rsidP="00490590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Add</w:t>
            </w:r>
            <w:r w:rsidR="00490590">
              <w:rPr>
                <w:rFonts w:ascii="Times New Roman" w:hAnsi="Times New Roman" w:cs="Times New Roman"/>
                <w:b/>
                <w:sz w:val="11"/>
                <w:szCs w:val="10"/>
              </w:rPr>
              <w:t>V</w:t>
            </w: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ax</w:t>
            </w:r>
            <w:proofErr w:type="spellEnd"/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D205E36" w14:textId="33DC16ED" w:rsidR="000F7424" w:rsidRPr="00044C01" w:rsidRDefault="002E3CE4" w:rsidP="00044C01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Adjuplex</w:t>
            </w:r>
            <w:proofErr w:type="spellEnd"/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06CF669" w14:textId="047A94D2" w:rsidR="000F7424" w:rsidRPr="00044C01" w:rsidRDefault="002E3CE4" w:rsidP="002E3CE4">
            <w:pPr>
              <w:jc w:val="center"/>
              <w:rPr>
                <w:rFonts w:ascii="Times New Roman" w:hAnsi="Times New Roman" w:cs="Times New Roman"/>
                <w:b/>
                <w:sz w:val="11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0"/>
              </w:rPr>
              <w:t>DS-Cav1</w:t>
            </w:r>
          </w:p>
        </w:tc>
      </w:tr>
      <w:tr w:rsidR="00044C01" w:rsidRPr="00044C01" w14:paraId="392698BF" w14:textId="77777777" w:rsidTr="00044C01">
        <w:trPr>
          <w:trHeight w:val="185"/>
        </w:trPr>
        <w:tc>
          <w:tcPr>
            <w:tcW w:w="30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940AD27" w14:textId="7A2B80C4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  <w:r w:rsidRPr="00044C01">
              <w:rPr>
                <w:rFonts w:ascii="Times New Roman" w:hAnsi="Times New Roman" w:cs="Times New Roman"/>
                <w:b/>
                <w:sz w:val="16"/>
                <w:szCs w:val="10"/>
              </w:rPr>
              <w:t>IgG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33A5263" w14:textId="04BFB2F2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F776D5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3AB7AF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4999BC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3F98AF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754FAA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21F9E5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209939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47005F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8A17CB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63B5EB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EAD563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AD15D9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D011D8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ED5FD6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2668DC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35A5B8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C75CEC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E89F9A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E3CAF8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67321B31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0F85093A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8BEB4E6" w14:textId="513F96B2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2EA96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425CA0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8C55BA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65A8E2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B0B6E1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08C3E7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F45B66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07325F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553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C85714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5536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65812E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BDAEF4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91A672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4F5619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4ADF72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EFABC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59E8B0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E483DD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478768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C691AB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00</w:t>
            </w:r>
          </w:p>
        </w:tc>
      </w:tr>
      <w:tr w:rsidR="00044C01" w:rsidRPr="00044C01" w14:paraId="7FACCD33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3E2B6245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84A22D0" w14:textId="7DBFB262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F262A4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630BFC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3A3B4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0070D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BF62A2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DBC9EB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820DBD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F9FBF4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E78A76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5536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5BC151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B82873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98B5F0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2C9023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466785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A24116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4BB734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643529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FC49A9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46A5E3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6CFA5FDD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5AF1E342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3491557" w14:textId="2165D6E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5C46F2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E97FD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D93B6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3C9E83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3DF60F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553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B98111D" w14:textId="4EEA6D24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3D56B83" w14:textId="1269E99A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8A62AB" w14:textId="0433858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0F83167" w14:textId="4796319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C8C4336" w14:textId="67F8FB0A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BFB6621" w14:textId="55C3ADA3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689CF0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FD87E4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F72881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7DAFF8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78A4BA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F84ABB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FBD77B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A632D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2AE8D6A3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30999293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C3C8CCE" w14:textId="0CA8538A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9F2ADD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E04571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78CFCF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6D18F1C" w14:textId="4EE91B7C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6BF6EB" w14:textId="5FD032A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8EC75B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6D510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6CAB8C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A1ED94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C8304E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95F4ED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86111F5" w14:textId="5133D289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EFABB25" w14:textId="4C20AF81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EA5DC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11D2F6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B0698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5CCEAC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156ED5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EDC0CE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4C9705C5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1B34FED2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17EEC54" w14:textId="0E98E926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D3D267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F85AF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BC5E1F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17A718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553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1616BA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553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16BE74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3950B6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E247A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EE2B89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AD04F2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47A2E6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E5373C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28D2FB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6BA56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5B5C6F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99F14D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6EFB33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4BBB59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31ABC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0</w:t>
            </w:r>
          </w:p>
        </w:tc>
      </w:tr>
      <w:tr w:rsidR="00044C01" w:rsidRPr="00044C01" w14:paraId="65981995" w14:textId="77777777" w:rsidTr="002E3CE4">
        <w:trPr>
          <w:trHeight w:val="206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06B37E23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8C53DAB" w14:textId="1CF9CA9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1DBA091" w14:textId="35DEF8AC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1AB8D2E" w14:textId="45F6C031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D53E186" w14:textId="2637EC3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5FF93E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8DA7EB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13C960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C54C9C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BCD064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3775DF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55C83B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9365CD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594C86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7D9BE1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5F211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78494C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44C0C4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47EE66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5A515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AEE5DF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3311A44B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64A3F405" w14:textId="77777777" w:rsidR="00044C01" w:rsidRPr="00044C01" w:rsidRDefault="00044C01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71A5A33" w14:textId="2EFABFFC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9030DAC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53073B3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ED3694E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F7B8F8E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23F1999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9C5C259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BD99E9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EC667B8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C85E339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76AD268" w14:textId="6760F9FF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B1030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816AB4F" w14:textId="0E639151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B1030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8B6D322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8CEAC99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C03CFB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8F02307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F7CA612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FBFB46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CE3744A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CF0F5C7" w14:textId="77777777" w:rsidR="00044C01" w:rsidRPr="00044C01" w:rsidRDefault="00044C01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202DBA6A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145CB1A6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6D89249" w14:textId="00D55CFB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D70C77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AA1355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588101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FDD1E4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0DED21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F2FCAAC" w14:textId="36C28534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77F1967" w14:textId="5F7CFF0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1FE541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4EBED3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9F9079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1A41E5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02BDEB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E0B214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C07F5E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872AF8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C5E3B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CBD59A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725B08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BF2798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131AE0AA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  <w:textDirection w:val="btLr"/>
          </w:tcPr>
          <w:p w14:paraId="0695B025" w14:textId="77777777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5554429" w14:textId="4317E414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3248F9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CA584A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4DDAFC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7ACC12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97BC66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C77E65E" w14:textId="59504891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ECD6269" w14:textId="77FCD623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845542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6BB09E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077CEA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F40316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CB396C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0AD3B2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0C264D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CA2D03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D1A248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EF8D78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B71AA5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29FAF7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13CAE7E6" w14:textId="77777777" w:rsidTr="00044C01">
        <w:trPr>
          <w:trHeight w:val="185"/>
        </w:trPr>
        <w:tc>
          <w:tcPr>
            <w:tcW w:w="30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B324B0" w14:textId="5BEAB221" w:rsidR="000F7424" w:rsidRPr="00044C01" w:rsidRDefault="000F7424" w:rsidP="00044C0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0"/>
              </w:rPr>
            </w:pPr>
            <w:r w:rsidRPr="00044C01">
              <w:rPr>
                <w:rFonts w:ascii="Times New Roman" w:hAnsi="Times New Roman" w:cs="Times New Roman"/>
                <w:b/>
                <w:sz w:val="16"/>
                <w:szCs w:val="10"/>
              </w:rPr>
              <w:t>IgG2a</w:t>
            </w:r>
          </w:p>
        </w:tc>
        <w:tc>
          <w:tcPr>
            <w:tcW w:w="658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846FC4E" w14:textId="5544350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64A308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735609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5C6A89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13E83E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656B64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79B32E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7FBDC5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44015E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995DA4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4E46E1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A60A2C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851832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A209D3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03B6BF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2A8E22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3F8D7B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C77A63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530BB6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991A74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0820CC59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44C8EEC1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A2F1042" w14:textId="579330EE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A8FAC8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4DAE79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CF2CA2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941BBD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9CF1A9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93CE32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FE270F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D15410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36C55F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E2B26A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876651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11081A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14A2E3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5DCED3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78652D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725E55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DC1A9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DF4E08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6578F4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0CBF51A7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1A119A6D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4C2A3A" w14:textId="6B7C4936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DFCE03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933770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66A0C7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D6D825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2EB55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3EF0A1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463059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5D99D7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87B8A2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670719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C2326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F155C8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18ACA0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4766B5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E00531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D80E14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44EB8D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B168A8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ACCC57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06A78494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20535B21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2AC1FBA" w14:textId="305DFA2D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049F4E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045A6B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B1AE34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18CDD7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4185E6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5EA0576" w14:textId="39AFF96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DE03F42" w14:textId="2EFF7B1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EE79414" w14:textId="1A232F8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5289996" w14:textId="52E30AA9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198CC90" w14:textId="6B1CCD3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DEC6536" w14:textId="4AF965F6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0F3AB9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F0AEFD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1A0BE9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EBD51E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FFB954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199E15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767853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96DDC4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05A91F1D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613F3889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395E905" w14:textId="38DBBF1B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9195B0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CC6F3B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7F8B5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31171BB" w14:textId="5CC96402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F44E6B3" w14:textId="350E922B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153641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733214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F900AE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3FF8B5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D91B51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9DD127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1193FC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0B0C77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8E17BC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D56165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AA42FB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7C87CF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16DF91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2FB16D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1BFB7658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3DDE36B8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41B548E" w14:textId="5168D5C8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787AE3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B32692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7F84DA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BC8467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D43A5D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73EBAF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C9791F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DC76A5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647CC5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76468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37C494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2136D3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E52146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DE56E1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5BD248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42EFD0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9AEA36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BC0864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EC516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1BB28112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61E487E3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8F7E1F7" w14:textId="0B0A559D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8A48BF5" w14:textId="26832148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B9A1DEE" w14:textId="0FA0984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27B0AE7" w14:textId="1EFFB750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55E18C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5E99AD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E59F9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D2939C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199745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711BFB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EF3D41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B1BB08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04FD36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16EF93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95B1C6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75E67F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C6B3C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0EB1B8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68CD6A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41383C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1FC898BE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3DD89F40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A0E4FFB" w14:textId="173DEDCD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21F0BC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C12AE1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3ADDDC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02142C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70C9EE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A388AB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62F3C7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D2E955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F23FFC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319231B" w14:textId="53283CC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6648F29" w14:textId="49B0410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3AD4F54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6D1A4E5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3AF965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2278DC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277D786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A9418A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E82C1D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9543D8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510B4E8D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61D4864A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D9875CE" w14:textId="3A62228E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CEC564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1B78231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80A70C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3969B5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3D1AF1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E3713CA" w14:textId="09BCC11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1FF380D" w14:textId="2947F3E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57161460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051895E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638400</w:t>
            </w:r>
          </w:p>
        </w:tc>
        <w:tc>
          <w:tcPr>
            <w:tcW w:w="658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B3C398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078C69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6468608E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34D1A9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100258D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5161FB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CCBAED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2CFFFFAC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7400238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Mar>
              <w:top w:w="11" w:type="nil"/>
              <w:left w:w="11" w:type="nil"/>
              <w:right w:w="11" w:type="nil"/>
            </w:tcMar>
            <w:vAlign w:val="center"/>
          </w:tcPr>
          <w:p w14:paraId="4460CFA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  <w:tr w:rsidR="00044C01" w:rsidRPr="00044C01" w14:paraId="7CE4C4FB" w14:textId="77777777" w:rsidTr="00044C01">
        <w:trPr>
          <w:trHeight w:val="185"/>
        </w:trPr>
        <w:tc>
          <w:tcPr>
            <w:tcW w:w="301" w:type="dxa"/>
            <w:vMerge/>
            <w:tcBorders>
              <w:bottom w:val="single" w:sz="4" w:space="0" w:color="auto"/>
            </w:tcBorders>
          </w:tcPr>
          <w:p w14:paraId="31FDE89A" w14:textId="77777777" w:rsidR="000F7424" w:rsidRPr="00044C01" w:rsidRDefault="000F7424" w:rsidP="000F742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9D14DFE" w14:textId="3130A385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DA9C9C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65AF0CEB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4096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78F789A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256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6126EA2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C2B09A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64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A1E2C7B" w14:textId="4865DF3B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29D11DF" w14:textId="0731B83F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1EC371C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AF0A9FF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240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0DB67927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C5274A8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252204D" w14:textId="19760C40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3AE30EB" w14:textId="60C0B20A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5C978674" w14:textId="5B7B0BB6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3C0DFD3D" w14:textId="1A7D3C68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N.D.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FB8D29D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7074DFD9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4EBC69C3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tcMar>
              <w:top w:w="11" w:type="nil"/>
              <w:left w:w="11" w:type="nil"/>
              <w:right w:w="11" w:type="nil"/>
            </w:tcMar>
            <w:vAlign w:val="center"/>
          </w:tcPr>
          <w:p w14:paraId="2D324744" w14:textId="77777777" w:rsidR="000F7424" w:rsidRPr="00044C01" w:rsidRDefault="000F7424" w:rsidP="00044C01">
            <w:pPr>
              <w:jc w:val="center"/>
              <w:rPr>
                <w:rFonts w:ascii="Times New Roman" w:hAnsi="Times New Roman" w:cs="Times New Roman"/>
                <w:sz w:val="11"/>
                <w:szCs w:val="10"/>
              </w:rPr>
            </w:pPr>
            <w:r w:rsidRPr="00044C01">
              <w:rPr>
                <w:rFonts w:ascii="Times New Roman" w:hAnsi="Times New Roman" w:cs="Times New Roman"/>
                <w:sz w:val="11"/>
                <w:szCs w:val="10"/>
              </w:rPr>
              <w:t>100</w:t>
            </w:r>
          </w:p>
        </w:tc>
      </w:tr>
    </w:tbl>
    <w:p w14:paraId="21F08B17" w14:textId="1331D22A" w:rsidR="00864295" w:rsidRDefault="000D5DCC" w:rsidP="000D5DCC">
      <w:pPr>
        <w:rPr>
          <w:rFonts w:ascii="Times New Roman" w:hAnsi="Times New Roman" w:cs="Times New Roman"/>
          <w:sz w:val="16"/>
        </w:rPr>
      </w:pPr>
      <w:r w:rsidRPr="000D5DCC">
        <w:rPr>
          <w:rFonts w:ascii="Times New Roman" w:hAnsi="Times New Roman" w:cs="Times New Roman"/>
          <w:sz w:val="16"/>
        </w:rPr>
        <w:t>N.D.</w:t>
      </w:r>
      <w:r>
        <w:rPr>
          <w:rFonts w:ascii="Times New Roman" w:hAnsi="Times New Roman" w:cs="Times New Roman"/>
          <w:sz w:val="16"/>
        </w:rPr>
        <w:t>,</w:t>
      </w:r>
      <w:r w:rsidRPr="000D5DCC">
        <w:rPr>
          <w:rFonts w:ascii="Times New Roman" w:hAnsi="Times New Roman" w:cs="Times New Roman"/>
          <w:sz w:val="16"/>
        </w:rPr>
        <w:t xml:space="preserve"> not determined due to</w:t>
      </w:r>
      <w:r w:rsidR="00E006F1">
        <w:rPr>
          <w:rFonts w:ascii="Times New Roman" w:hAnsi="Times New Roman" w:cs="Times New Roman"/>
          <w:sz w:val="16"/>
        </w:rPr>
        <w:t xml:space="preserve"> insufficient</w:t>
      </w:r>
      <w:r w:rsidRPr="000D5DCC">
        <w:rPr>
          <w:rFonts w:ascii="Times New Roman" w:hAnsi="Times New Roman" w:cs="Times New Roman"/>
          <w:sz w:val="16"/>
        </w:rPr>
        <w:t xml:space="preserve"> </w:t>
      </w:r>
      <w:r w:rsidR="00E006F1">
        <w:rPr>
          <w:rFonts w:ascii="Times New Roman" w:hAnsi="Times New Roman" w:cs="Times New Roman"/>
          <w:sz w:val="16"/>
        </w:rPr>
        <w:t>serum sample availability for</w:t>
      </w:r>
      <w:r w:rsidR="0072325C">
        <w:rPr>
          <w:rFonts w:ascii="Times New Roman" w:hAnsi="Times New Roman" w:cs="Times New Roman"/>
          <w:sz w:val="16"/>
        </w:rPr>
        <w:t xml:space="preserve"> </w:t>
      </w:r>
      <w:proofErr w:type="gramStart"/>
      <w:r w:rsidR="0072325C">
        <w:rPr>
          <w:rFonts w:ascii="Times New Roman" w:hAnsi="Times New Roman" w:cs="Times New Roman"/>
          <w:sz w:val="16"/>
        </w:rPr>
        <w:t>all of</w:t>
      </w:r>
      <w:proofErr w:type="gramEnd"/>
      <w:r w:rsidR="0072325C">
        <w:rPr>
          <w:rFonts w:ascii="Times New Roman" w:hAnsi="Times New Roman" w:cs="Times New Roman"/>
          <w:sz w:val="16"/>
        </w:rPr>
        <w:t xml:space="preserve"> the analysis</w:t>
      </w:r>
      <w:r w:rsidRPr="000D5DCC">
        <w:rPr>
          <w:rFonts w:ascii="Times New Roman" w:hAnsi="Times New Roman" w:cs="Times New Roman"/>
          <w:sz w:val="16"/>
        </w:rPr>
        <w:t>.</w:t>
      </w:r>
    </w:p>
    <w:p w14:paraId="21758997" w14:textId="58901024" w:rsidR="00124A9C" w:rsidRDefault="00124A9C" w:rsidP="000D5DCC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* Animal numbers for each group are in same order as S1 Table.</w:t>
      </w:r>
    </w:p>
    <w:p w14:paraId="29C82699" w14:textId="32D3D722" w:rsidR="00E66CCD" w:rsidRPr="00E66CCD" w:rsidRDefault="00E66CCD" w:rsidP="000D5DCC">
      <w:pPr>
        <w:rPr>
          <w:rFonts w:ascii="Times New Roman" w:hAnsi="Times New Roman" w:cs="Times New Roman"/>
        </w:rPr>
      </w:pPr>
    </w:p>
    <w:sectPr w:rsidR="00E66CCD" w:rsidRPr="00E66CCD" w:rsidSect="00B203A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AD"/>
    <w:rsid w:val="00017E8E"/>
    <w:rsid w:val="0002633F"/>
    <w:rsid w:val="000267E4"/>
    <w:rsid w:val="00044C01"/>
    <w:rsid w:val="000D5DCC"/>
    <w:rsid w:val="000E2DC1"/>
    <w:rsid w:val="000F7424"/>
    <w:rsid w:val="00124A9C"/>
    <w:rsid w:val="0018098F"/>
    <w:rsid w:val="00266C9A"/>
    <w:rsid w:val="002A77BF"/>
    <w:rsid w:val="002E3CE4"/>
    <w:rsid w:val="003D5E28"/>
    <w:rsid w:val="004448D5"/>
    <w:rsid w:val="0047423E"/>
    <w:rsid w:val="00482AD8"/>
    <w:rsid w:val="0048356F"/>
    <w:rsid w:val="00490590"/>
    <w:rsid w:val="004B359D"/>
    <w:rsid w:val="004B46DA"/>
    <w:rsid w:val="004C60B1"/>
    <w:rsid w:val="005613E5"/>
    <w:rsid w:val="005B77B1"/>
    <w:rsid w:val="00666CD3"/>
    <w:rsid w:val="006879C8"/>
    <w:rsid w:val="006E4B2A"/>
    <w:rsid w:val="00707CA8"/>
    <w:rsid w:val="0072325C"/>
    <w:rsid w:val="007954F9"/>
    <w:rsid w:val="00844C0A"/>
    <w:rsid w:val="00864295"/>
    <w:rsid w:val="0088555C"/>
    <w:rsid w:val="00886CE8"/>
    <w:rsid w:val="008C682F"/>
    <w:rsid w:val="009A0443"/>
    <w:rsid w:val="009F74ED"/>
    <w:rsid w:val="00A235E2"/>
    <w:rsid w:val="00A273A4"/>
    <w:rsid w:val="00A3201A"/>
    <w:rsid w:val="00AA607C"/>
    <w:rsid w:val="00B203AD"/>
    <w:rsid w:val="00B75229"/>
    <w:rsid w:val="00B8682D"/>
    <w:rsid w:val="00BA3855"/>
    <w:rsid w:val="00C25440"/>
    <w:rsid w:val="00C2642B"/>
    <w:rsid w:val="00C94D9A"/>
    <w:rsid w:val="00CA2FB4"/>
    <w:rsid w:val="00CC5691"/>
    <w:rsid w:val="00D86338"/>
    <w:rsid w:val="00DE16F1"/>
    <w:rsid w:val="00E006F1"/>
    <w:rsid w:val="00E179BF"/>
    <w:rsid w:val="00E66CCD"/>
    <w:rsid w:val="00E91B25"/>
    <w:rsid w:val="00EB4854"/>
    <w:rsid w:val="00EC3429"/>
    <w:rsid w:val="00F1376A"/>
    <w:rsid w:val="00FA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E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shan (NIH/VRC) [E]</dc:creator>
  <cp:keywords/>
  <dc:description/>
  <cp:lastModifiedBy>Sastry, Mallika (NIH/VRC) [C]</cp:lastModifiedBy>
  <cp:revision>2</cp:revision>
  <cp:lastPrinted>2017-10-02T18:06:00Z</cp:lastPrinted>
  <dcterms:created xsi:type="dcterms:W3CDTF">2017-10-14T04:21:00Z</dcterms:created>
  <dcterms:modified xsi:type="dcterms:W3CDTF">2017-10-14T04:21:00Z</dcterms:modified>
</cp:coreProperties>
</file>